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1F2EE52" w:rsidR="00F102CC" w:rsidRPr="003D5AF6" w:rsidRDefault="00A53C9C">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 after the ACKNOWLEDGEMENTS</w:t>
            </w:r>
            <w:r w:rsidR="00E41315">
              <w:rPr>
                <w:rFonts w:ascii="Noto Sans" w:eastAsia="Noto Sans" w:hAnsi="Noto Sans" w:cs="Noto Sans"/>
                <w:bCs/>
                <w:color w:val="434343"/>
                <w:sz w:val="18"/>
                <w:szCs w:val="18"/>
              </w:rPr>
              <w:t xml:space="preserve">: </w:t>
            </w:r>
            <w:r w:rsidR="00E41315" w:rsidRPr="00E41315">
              <w:rPr>
                <w:rFonts w:ascii="Noto Sans" w:eastAsia="Noto Sans" w:hAnsi="Noto Sans" w:cs="Noto Sans"/>
                <w:bCs/>
                <w:color w:val="434343"/>
                <w:sz w:val="18"/>
                <w:szCs w:val="18"/>
              </w:rPr>
              <w:t>NMR chemical shift assignments have been deposited in the Biological Magnetic Resonance Bank (BMRB) under accession code 52973. AlphaFold3 model of the Nur77-RXR</w:t>
            </w:r>
            <w:r w:rsidR="00E41315" w:rsidRPr="00E41315">
              <w:rPr>
                <w:rFonts w:ascii="Noto Sans" w:eastAsia="Noto Sans" w:hAnsi="Noto Sans" w:cs="Noto Sans"/>
                <w:bCs/>
                <w:color w:val="434343"/>
                <w:sz w:val="18"/>
                <w:szCs w:val="18"/>
                <w:lang w:val="el-GR"/>
              </w:rPr>
              <w:t>γ</w:t>
            </w:r>
            <w:r w:rsidR="00E41315" w:rsidRPr="00E41315">
              <w:rPr>
                <w:rFonts w:ascii="Noto Sans" w:eastAsia="Noto Sans" w:hAnsi="Noto Sans" w:cs="Noto Sans"/>
                <w:bCs/>
                <w:color w:val="434343"/>
                <w:sz w:val="18"/>
                <w:szCs w:val="18"/>
              </w:rPr>
              <w:t xml:space="preserve"> LBD is available as </w:t>
            </w:r>
            <w:r w:rsidR="00E41315" w:rsidRPr="00E41315">
              <w:rPr>
                <w:rFonts w:ascii="Noto Sans" w:eastAsia="Noto Sans" w:hAnsi="Noto Sans" w:cs="Noto Sans"/>
                <w:b/>
                <w:bCs/>
                <w:color w:val="434343"/>
                <w:sz w:val="18"/>
                <w:szCs w:val="18"/>
              </w:rPr>
              <w:t>Supplementary file 2</w:t>
            </w:r>
            <w:r w:rsidR="00E41315" w:rsidRPr="00E41315">
              <w:rPr>
                <w:rFonts w:ascii="Noto Sans" w:eastAsia="Noto Sans" w:hAnsi="Noto Sans" w:cs="Noto Sans"/>
                <w:bCs/>
                <w:color w:val="434343"/>
                <w:sz w:val="18"/>
                <w:szCs w:val="18"/>
              </w:rPr>
              <w:t>. All other data generated or analyzed during this study are included in the manuscript as Source Data files or, in the case of Figure 4a-d was previously published (doi: 10.7554/eLife.85039).</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688124C" w:rsidR="00F102CC" w:rsidRPr="003D5AF6" w:rsidRDefault="0036450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r w:rsidR="004209AD">
              <w:rPr>
                <w:rFonts w:ascii="Noto Sans" w:eastAsia="Noto Sans" w:hAnsi="Noto Sans" w:cs="Noto Sans"/>
                <w:bCs/>
                <w:color w:val="434343"/>
                <w:sz w:val="18"/>
                <w:szCs w:val="18"/>
              </w:rPr>
              <w:t xml:space="preserve"> and </w:t>
            </w:r>
            <w:r w:rsidR="00DA1820">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465F7F4" w:rsidR="00F102CC" w:rsidRPr="003D5AF6" w:rsidRDefault="00295D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3FF2F5F" w:rsidR="00F102CC" w:rsidRPr="003D5AF6" w:rsidRDefault="0056223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r w:rsidR="00BD5957">
              <w:rPr>
                <w:rFonts w:ascii="Noto Sans" w:eastAsia="Noto Sans" w:hAnsi="Noto Sans" w:cs="Noto Sans"/>
                <w:bCs/>
                <w:color w:val="434343"/>
                <w:sz w:val="18"/>
                <w:szCs w:val="18"/>
              </w:rPr>
              <w:t>, KEY RESOURCES TABLE,</w:t>
            </w:r>
            <w:r>
              <w:rPr>
                <w:rFonts w:ascii="Noto Sans" w:eastAsia="Noto Sans" w:hAnsi="Noto Sans" w:cs="Noto Sans"/>
                <w:bCs/>
                <w:color w:val="434343"/>
                <w:sz w:val="18"/>
                <w:szCs w:val="18"/>
              </w:rPr>
              <w:t xml:space="preserve"> and Supplementary </w:t>
            </w:r>
            <w:r w:rsidR="00483B4A">
              <w:rPr>
                <w:rFonts w:ascii="Noto Sans" w:eastAsia="Noto Sans" w:hAnsi="Noto Sans" w:cs="Noto Sans"/>
                <w:bCs/>
                <w:color w:val="434343"/>
                <w:sz w:val="18"/>
                <w:szCs w:val="18"/>
              </w:rPr>
              <w:t>f</w:t>
            </w:r>
            <w:r>
              <w:rPr>
                <w:rFonts w:ascii="Noto Sans" w:eastAsia="Noto Sans" w:hAnsi="Noto Sans" w:cs="Noto Sans"/>
                <w:bCs/>
                <w:color w:val="434343"/>
                <w:sz w:val="18"/>
                <w:szCs w:val="18"/>
              </w:rPr>
              <w:t>ile 1</w:t>
            </w:r>
            <w:r w:rsidR="00BE33D3">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0D1944D" w:rsidR="00F102CC" w:rsidRPr="003D5AF6" w:rsidRDefault="00F3179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r w:rsidR="006C50C6">
              <w:rPr>
                <w:rFonts w:ascii="Noto Sans" w:eastAsia="Noto Sans" w:hAnsi="Noto Sans" w:cs="Noto Sans"/>
                <w:bCs/>
                <w:color w:val="434343"/>
                <w:sz w:val="18"/>
                <w:szCs w:val="18"/>
              </w:rPr>
              <w:t xml:space="preserve"> and </w:t>
            </w:r>
            <w:r w:rsidR="006C50C6">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6F28AA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E35A533" w:rsidR="00F102CC" w:rsidRPr="003D5AF6" w:rsidRDefault="001A19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983024D" w:rsidR="00F102CC" w:rsidRPr="003D5AF6" w:rsidRDefault="002D22E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3B773F2" w:rsidR="00F102CC" w:rsidRPr="003D5AF6" w:rsidRDefault="002D22E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FE7E893" w:rsidR="00F102CC" w:rsidRPr="003D5AF6" w:rsidRDefault="002D22E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ED22B31" w:rsidR="00F102CC" w:rsidRPr="003D5AF6" w:rsidRDefault="002D22E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0CABEA2" w:rsidR="00F102CC" w:rsidRDefault="00E136BD">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6561F2B" w:rsidR="00F102CC" w:rsidRPr="003D5AF6" w:rsidRDefault="000D6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0F68F82" w:rsidR="00F102CC" w:rsidRPr="003D5AF6" w:rsidRDefault="000D6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4DEC54BA" w:rsidR="00F102CC" w:rsidRPr="003D5AF6" w:rsidRDefault="000D6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E7B4FFD" w:rsidR="00F102CC" w:rsidRDefault="000D6AC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5BB896BE" w:rsidR="00F102CC" w:rsidRPr="003D5AF6" w:rsidRDefault="000D6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537BDE33" w:rsidR="00F102CC" w:rsidRPr="003D5AF6" w:rsidRDefault="000D6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48865BE" w:rsidR="00F102CC" w:rsidRPr="003D5AF6" w:rsidRDefault="00DE18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1A13F0B4" w:rsidR="00F102CC" w:rsidRPr="003D5AF6" w:rsidRDefault="00237D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and </w:t>
            </w:r>
            <w:r w:rsidR="0047467C">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E04EB4F" w:rsidR="00F102CC" w:rsidRPr="003D5AF6" w:rsidRDefault="00C546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FEBD063" w:rsidR="00F102CC" w:rsidRPr="003D5AF6" w:rsidRDefault="00C546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9C470A5" w:rsidR="00F102CC" w:rsidRPr="003D5AF6" w:rsidRDefault="003A5F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0225A1D" w:rsidR="00F102CC" w:rsidRPr="003D5AF6" w:rsidRDefault="003A5F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6D9DBCD" w:rsidR="00F102CC" w:rsidRPr="003D5AF6" w:rsidRDefault="001E4C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690FA8D" w:rsidR="00F102CC" w:rsidRPr="003D5AF6" w:rsidRDefault="003C70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 “Correlation and other statistical analys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33CCF2A" w:rsidR="00F102CC" w:rsidRPr="003D5AF6" w:rsidRDefault="008F04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03936FFF" w:rsidR="00F102CC" w:rsidRPr="003D5AF6" w:rsidRDefault="00AA25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6C8E9A84" w:rsidR="00F102CC" w:rsidRPr="003D5AF6" w:rsidRDefault="00B954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552BBB5B" w:rsidR="00F102CC" w:rsidRPr="003D5AF6" w:rsidRDefault="00394B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0B2B650C" w:rsidR="00F102CC" w:rsidRPr="003D5AF6" w:rsidRDefault="00394B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13769ABF" w:rsidR="00F102CC" w:rsidRPr="003D5AF6" w:rsidRDefault="00394B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4E4FF11" w:rsidR="00F102CC" w:rsidRPr="003D5AF6" w:rsidRDefault="00E453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bookmarkStart w:id="3" w:name="_cm0qssfkw66b" w:colFirst="0" w:colLast="0"/>
    <w:bookmarkEnd w:id="3"/>
    <w:p w14:paraId="36ED3EAB" w14:textId="77777777" w:rsidR="00F102CC" w:rsidRDefault="007D51DE">
      <w:pPr>
        <w:spacing w:before="80"/>
      </w:pPr>
      <w:r>
        <w:rPr>
          <w:noProof/>
        </w:rPr>
      </w:r>
      <w:r>
        <w:pict w14:anchorId="6F766828">
          <v:rect id="Horizontal Line 1" o:spid="_x0000_s2050" style="width:482.5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bl8oXQIAAL0EAAAOAAAAZHJzL2Uyb0RvYy54bWysVE2P0zAQvSPxHyzfadKvZRs1XVXdLkJa&#13;&#10;YMUWcXYdJ7FwPMZ2m5Zfz9hJu1m4IRrJmrFnnt+b8XR5d2oUOQrrJOicjkcpJUJzKKSucvpt9/Du&#13;&#10;lhLnmS6YAi1yehaO3q3evlm2JhMTqEEVwhIE0S5rTU5r702WJI7XomFuBEZoPCzBNsyja6uksKxF&#13;&#10;9EYlkzS9SVqwhbHAhXO4e98d0lXEL0vB/ZeydMITlVPk5uNq47oPa7JasqyyzNSS9zTYP7BomNR4&#13;&#10;6RXqnnlGDlb+BdVIbsFB6UccmgTKUnIRNaCacfqHmueaGRG1YHGcuZbJ/T9Y/vn4bJ5soO7MI/Af&#13;&#10;jmj4ClinMUVrUzNdibUzWMh+a1tI/wRSe2QxjLEW2lqw4vV2lLA7G2x9DN6Jkw8IwcXaJ61x2ZVD&#13;&#10;cByyIfv2ExSYwg4eYllPpW0CRywYOcXuna/dQ0TCcXO+mE1vUmwyx7Ob6Tzis+ySaqzzHwQ0JBg5&#13;&#10;tagoQrPjo/OBCssuIeEmDQ9Sqfg8lCZtThfzyTwm4Gspwhmx4L9LX0eJgU3sv0O0ziAGsBbdtrPV&#13;&#10;fqMsOTJ8h+s0fD29yg2jx2n4RaRXKdtp+AYpyLa6XKWkJtgmrMCsS+/UXHgG/EZ6HDMlm5zeXmNY&#13;&#10;Fvq11UVU6ZlUnY3YSve9Ce0Iw+SyPRRnbA2KDqLCzKNRg/1FSYvzk1P388CsoER91Kh7MZ7NwsBF&#13;&#10;ZzZ/P0HHDk/2wxOmOULl1FNUEsyN74b0YKys6vhcgg4Na3wSpYwNe2HVk8UZiX3s5zkM4dCPUS//&#13;&#10;OqvfAAAA//8DAFBLAwQUAAYACAAAACEAPS14WdoAAAAHAQAADwAAAGRycy9kb3ducmV2LnhtbExP&#13;&#10;y27CMBC8I/UfrK3UW3FaCVRCHJQ+uCIVkNreTLy1I+J1FBuS/n2XXsplpNHMzs4Uq9G34ox9bAIp&#13;&#10;eJhmIJDqYBqyCva79f0TiJg0Gd0GQgU/GGFV3kwKnZsw0Duet8kKDqGYawUupS6XMtYOvY7T0CGx&#13;&#10;9h16rxPT3krT64HDfSsfs2wuvW6IPzjd4YvD+rg9eQVv3demmtkoq4/kPo/heVi7jVXq7nZ8XTJU&#13;&#10;SxAJx/R/AZcN3B9KLnYIJzJRtAp4TfpD1hbzGdPDxSTLQl73L38BAAD//wMAUEsBAi0AFAAGAAgA&#13;&#10;AAAhALaDOJL+AAAA4QEAABMAAAAAAAAAAAAAAAAAAAAAAFtDb250ZW50X1R5cGVzXS54bWxQSwEC&#13;&#10;LQAUAAYACAAAACEAOP0h/9YAAACUAQAACwAAAAAAAAAAAAAAAAAvAQAAX3JlbHMvLnJlbHNQSwEC&#13;&#10;LQAUAAYACAAAACEAj25fKF0CAAC9BAAADgAAAAAAAAAAAAAAAAAuAgAAZHJzL2Uyb0RvYy54bWxQ&#13;&#10;SwECLQAUAAYACAAAACEAPS14WdoAAAAHAQAADwAAAAAAAAAAAAAAAAC3BAAAZHJzL2Rvd25yZXYu&#13;&#10;eG1sUEsFBgAAAAAEAAQA8wAAAL4FAAAAAA==&#13;&#10;" filled="f">
            <o:lock v:ext="edit" rotation="t" aspectratio="t" verticies="t" text="t" shapetype="t"/>
            <w10:anchorlock/>
          </v:rect>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14B078" w14:textId="77777777" w:rsidR="007D51DE" w:rsidRDefault="007D51DE">
      <w:r>
        <w:separator/>
      </w:r>
    </w:p>
  </w:endnote>
  <w:endnote w:type="continuationSeparator" w:id="0">
    <w:p w14:paraId="13308185" w14:textId="77777777" w:rsidR="007D51DE" w:rsidRDefault="007D51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D5D2EF" w14:textId="77777777" w:rsidR="007D51DE" w:rsidRDefault="007D51DE">
      <w:r>
        <w:separator/>
      </w:r>
    </w:p>
  </w:footnote>
  <w:footnote w:type="continuationSeparator" w:id="0">
    <w:p w14:paraId="74D73F26" w14:textId="77777777" w:rsidR="007D51DE" w:rsidRDefault="007D51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D6AC8"/>
    <w:rsid w:val="00106A4A"/>
    <w:rsid w:val="001A1997"/>
    <w:rsid w:val="001B3BCC"/>
    <w:rsid w:val="001E4C66"/>
    <w:rsid w:val="002209A8"/>
    <w:rsid w:val="00237D8F"/>
    <w:rsid w:val="00295DF8"/>
    <w:rsid w:val="002D22E0"/>
    <w:rsid w:val="0036450F"/>
    <w:rsid w:val="00394B68"/>
    <w:rsid w:val="003A5F9E"/>
    <w:rsid w:val="003C7010"/>
    <w:rsid w:val="003D5AF6"/>
    <w:rsid w:val="00400C53"/>
    <w:rsid w:val="004209AD"/>
    <w:rsid w:val="00427975"/>
    <w:rsid w:val="00433316"/>
    <w:rsid w:val="00447768"/>
    <w:rsid w:val="0047467C"/>
    <w:rsid w:val="00483B4A"/>
    <w:rsid w:val="004E2C31"/>
    <w:rsid w:val="00562239"/>
    <w:rsid w:val="005B0259"/>
    <w:rsid w:val="006C50C6"/>
    <w:rsid w:val="007054B6"/>
    <w:rsid w:val="0078687E"/>
    <w:rsid w:val="007D51DE"/>
    <w:rsid w:val="008F042F"/>
    <w:rsid w:val="009C7B26"/>
    <w:rsid w:val="00A11E52"/>
    <w:rsid w:val="00A53C9C"/>
    <w:rsid w:val="00AA251B"/>
    <w:rsid w:val="00B2483D"/>
    <w:rsid w:val="00B65BA8"/>
    <w:rsid w:val="00B95456"/>
    <w:rsid w:val="00BD41E9"/>
    <w:rsid w:val="00BD5957"/>
    <w:rsid w:val="00BE33D3"/>
    <w:rsid w:val="00C54652"/>
    <w:rsid w:val="00C84413"/>
    <w:rsid w:val="00DA1820"/>
    <w:rsid w:val="00DB4B74"/>
    <w:rsid w:val="00DE18EF"/>
    <w:rsid w:val="00E136BD"/>
    <w:rsid w:val="00E41315"/>
    <w:rsid w:val="00E45356"/>
    <w:rsid w:val="00F102CC"/>
    <w:rsid w:val="00F3179F"/>
    <w:rsid w:val="00F91042"/>
    <w:rsid w:val="00FC5F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ba5a7f39-e3be-4ab3-b450-67fa80faecad}" enabled="0" method="" siteId="{ba5a7f39-e3be-4ab3-b450-67fa80faecad}" removed="1"/>
</clbl:labelList>
</file>

<file path=docProps/app.xml><?xml version="1.0" encoding="utf-8"?>
<Properties xmlns="http://schemas.openxmlformats.org/officeDocument/2006/extended-properties" xmlns:vt="http://schemas.openxmlformats.org/officeDocument/2006/docPropsVTypes">
  <Template>Normal.dotm</Template>
  <TotalTime>17</TotalTime>
  <Pages>6</Pages>
  <Words>1467</Words>
  <Characters>8935</Characters>
  <Application>Microsoft Office Word</Application>
  <DocSecurity>0</DocSecurity>
  <Lines>388</Lines>
  <Paragraphs>1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ojetin, Douglas</cp:lastModifiedBy>
  <cp:revision>39</cp:revision>
  <dcterms:created xsi:type="dcterms:W3CDTF">2022-02-28T12:21:00Z</dcterms:created>
  <dcterms:modified xsi:type="dcterms:W3CDTF">2026-04-14T14:42:00Z</dcterms:modified>
</cp:coreProperties>
</file>